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7E96F" w14:textId="77777777" w:rsidR="000217D0" w:rsidRPr="00773E9F" w:rsidRDefault="000217D0" w:rsidP="000217D0">
      <w:pPr>
        <w:spacing w:line="240" w:lineRule="auto"/>
        <w:ind w:right="1350"/>
        <w:jc w:val="thaiDistribute"/>
        <w:rPr>
          <w:rFonts w:ascii="Arial" w:hAnsi="Arial" w:cs="Arial"/>
          <w:b/>
          <w:bCs/>
          <w:sz w:val="20"/>
          <w:szCs w:val="20"/>
        </w:rPr>
      </w:pPr>
      <w:r w:rsidRPr="00773E9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773E9F">
        <w:rPr>
          <w:rFonts w:ascii="Arial" w:hAnsi="Arial" w:cs="Arial"/>
          <w:b/>
          <w:bCs/>
          <w:sz w:val="20"/>
          <w:szCs w:val="20"/>
        </w:rPr>
        <w:t xml:space="preserve"> Table. Clinical data of hospitalized patients with Gram-negative bloodstream infection in intravenous to oral antibiotic agent transitions (n=545)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6745"/>
        <w:gridCol w:w="2430"/>
      </w:tblGrid>
      <w:tr w:rsidR="000217D0" w:rsidRPr="00883767" w14:paraId="1B1BFF34" w14:textId="77777777" w:rsidTr="00B444C8">
        <w:trPr>
          <w:trHeight w:val="367"/>
        </w:trPr>
        <w:tc>
          <w:tcPr>
            <w:tcW w:w="6745" w:type="dxa"/>
            <w:vMerge w:val="restart"/>
          </w:tcPr>
          <w:p w14:paraId="5D930271" w14:textId="77777777" w:rsidR="000217D0" w:rsidRPr="00883767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376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aracteristics </w:t>
            </w:r>
          </w:p>
        </w:tc>
        <w:tc>
          <w:tcPr>
            <w:tcW w:w="2430" w:type="dxa"/>
            <w:vMerge w:val="restart"/>
            <w:shd w:val="clear" w:color="auto" w:fill="auto"/>
          </w:tcPr>
          <w:p w14:paraId="6BD19CC6" w14:textId="77777777" w:rsidR="000217D0" w:rsidRPr="00883767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3767">
              <w:rPr>
                <w:rFonts w:ascii="Arial" w:hAnsi="Arial" w:cs="Arial"/>
                <w:b/>
                <w:bCs/>
                <w:sz w:val="20"/>
                <w:szCs w:val="20"/>
              </w:rPr>
              <w:t>IV to PO group</w:t>
            </w:r>
          </w:p>
          <w:p w14:paraId="637859DB" w14:textId="77777777" w:rsidR="000217D0" w:rsidRPr="00883767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3767">
              <w:rPr>
                <w:rFonts w:ascii="Arial" w:hAnsi="Arial" w:cs="Arial"/>
                <w:b/>
                <w:bCs/>
                <w:sz w:val="20"/>
                <w:szCs w:val="20"/>
              </w:rPr>
              <w:t>(n=545)</w:t>
            </w:r>
          </w:p>
        </w:tc>
      </w:tr>
      <w:tr w:rsidR="000217D0" w:rsidRPr="00883767" w14:paraId="2555EA5A" w14:textId="77777777" w:rsidTr="00B444C8">
        <w:trPr>
          <w:trHeight w:val="367"/>
        </w:trPr>
        <w:tc>
          <w:tcPr>
            <w:tcW w:w="6745" w:type="dxa"/>
            <w:vMerge/>
          </w:tcPr>
          <w:p w14:paraId="1C1A1CCC" w14:textId="77777777" w:rsidR="000217D0" w:rsidRPr="00883767" w:rsidRDefault="000217D0" w:rsidP="00B444C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14:paraId="30CF8CB6" w14:textId="77777777" w:rsidR="000217D0" w:rsidRPr="00883767" w:rsidRDefault="000217D0" w:rsidP="00B444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217D0" w:rsidRPr="00883767" w14:paraId="5D93EFE2" w14:textId="77777777" w:rsidTr="00B444C8">
        <w:tc>
          <w:tcPr>
            <w:tcW w:w="6745" w:type="dxa"/>
          </w:tcPr>
          <w:p w14:paraId="6C0C3611" w14:textId="77777777" w:rsidR="000217D0" w:rsidRPr="00883767" w:rsidRDefault="000217D0" w:rsidP="00B444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>Duration of oral antibiotic treatment, median (IQR) day</w:t>
            </w:r>
          </w:p>
        </w:tc>
        <w:tc>
          <w:tcPr>
            <w:tcW w:w="2430" w:type="dxa"/>
            <w:shd w:val="clear" w:color="auto" w:fill="auto"/>
          </w:tcPr>
          <w:p w14:paraId="2B830CEF" w14:textId="77777777" w:rsidR="000217D0" w:rsidRPr="00883767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>8 (7 - 10)</w:t>
            </w:r>
          </w:p>
        </w:tc>
      </w:tr>
      <w:tr w:rsidR="000217D0" w:rsidRPr="00883767" w14:paraId="501C6550" w14:textId="77777777" w:rsidTr="00B444C8">
        <w:tc>
          <w:tcPr>
            <w:tcW w:w="6745" w:type="dxa"/>
          </w:tcPr>
          <w:p w14:paraId="0F66A0BF" w14:textId="77777777" w:rsidR="000217D0" w:rsidRPr="00883767" w:rsidRDefault="000217D0" w:rsidP="00B444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 xml:space="preserve">Duration of afebrile until IV to Oral antibiotic agent transitions, </w:t>
            </w:r>
          </w:p>
          <w:p w14:paraId="6F318B96" w14:textId="77777777" w:rsidR="000217D0" w:rsidRPr="00883767" w:rsidRDefault="000217D0" w:rsidP="00B444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>median (IQR) day</w:t>
            </w:r>
          </w:p>
        </w:tc>
        <w:tc>
          <w:tcPr>
            <w:tcW w:w="2430" w:type="dxa"/>
            <w:shd w:val="clear" w:color="auto" w:fill="auto"/>
          </w:tcPr>
          <w:p w14:paraId="5AC4EF47" w14:textId="77777777" w:rsidR="000217D0" w:rsidRPr="00883767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>3 (1 - 4)</w:t>
            </w:r>
          </w:p>
        </w:tc>
      </w:tr>
      <w:tr w:rsidR="000217D0" w:rsidRPr="00883767" w14:paraId="268E62AC" w14:textId="77777777" w:rsidTr="00B444C8">
        <w:tc>
          <w:tcPr>
            <w:tcW w:w="6745" w:type="dxa"/>
          </w:tcPr>
          <w:p w14:paraId="6C6784D4" w14:textId="77777777" w:rsidR="000217D0" w:rsidRPr="00883767" w:rsidRDefault="000217D0" w:rsidP="00B444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 xml:space="preserve">Duration of normal WBC until IV to Oral antibiotic agent transitions, </w:t>
            </w:r>
          </w:p>
          <w:p w14:paraId="5A5F9FE4" w14:textId="77777777" w:rsidR="000217D0" w:rsidRPr="00883767" w:rsidRDefault="000217D0" w:rsidP="00B444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>median (IQR) day</w:t>
            </w:r>
          </w:p>
        </w:tc>
        <w:tc>
          <w:tcPr>
            <w:tcW w:w="2430" w:type="dxa"/>
            <w:shd w:val="clear" w:color="auto" w:fill="auto"/>
          </w:tcPr>
          <w:p w14:paraId="2185D6CE" w14:textId="77777777" w:rsidR="000217D0" w:rsidRPr="00883767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>3 (1 - 5)</w:t>
            </w:r>
          </w:p>
        </w:tc>
      </w:tr>
      <w:tr w:rsidR="000217D0" w:rsidRPr="00883767" w14:paraId="66C22D6A" w14:textId="77777777" w:rsidTr="00B444C8">
        <w:tc>
          <w:tcPr>
            <w:tcW w:w="6745" w:type="dxa"/>
          </w:tcPr>
          <w:p w14:paraId="3F6C1F0D" w14:textId="77777777" w:rsidR="000217D0" w:rsidRPr="00883767" w:rsidRDefault="000217D0" w:rsidP="00B444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 xml:space="preserve">Duration with no SIRs until IV to Oral antibiotic agent transitions, </w:t>
            </w:r>
          </w:p>
          <w:p w14:paraId="31F002E6" w14:textId="77777777" w:rsidR="000217D0" w:rsidRPr="00883767" w:rsidRDefault="000217D0" w:rsidP="00B444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>median (IQR) day</w:t>
            </w:r>
          </w:p>
        </w:tc>
        <w:tc>
          <w:tcPr>
            <w:tcW w:w="2430" w:type="dxa"/>
            <w:shd w:val="clear" w:color="auto" w:fill="auto"/>
          </w:tcPr>
          <w:p w14:paraId="5FAC0ED7" w14:textId="77777777" w:rsidR="000217D0" w:rsidRPr="00883767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>2 (1 - 4)</w:t>
            </w:r>
          </w:p>
        </w:tc>
      </w:tr>
      <w:tr w:rsidR="000217D0" w:rsidRPr="00883767" w14:paraId="2E06B335" w14:textId="77777777" w:rsidTr="00B444C8">
        <w:tc>
          <w:tcPr>
            <w:tcW w:w="6745" w:type="dxa"/>
          </w:tcPr>
          <w:p w14:paraId="42551725" w14:textId="77777777" w:rsidR="000217D0" w:rsidRPr="00883767" w:rsidRDefault="000217D0" w:rsidP="00B444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 xml:space="preserve">Body temperature at IV to Oral antibiotic agent transitioning day, </w:t>
            </w:r>
          </w:p>
          <w:p w14:paraId="5565C5E6" w14:textId="77777777" w:rsidR="000217D0" w:rsidRPr="00883767" w:rsidRDefault="000217D0" w:rsidP="00B444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>median (IQR) ºC</w:t>
            </w:r>
          </w:p>
        </w:tc>
        <w:tc>
          <w:tcPr>
            <w:tcW w:w="2430" w:type="dxa"/>
            <w:shd w:val="clear" w:color="auto" w:fill="auto"/>
          </w:tcPr>
          <w:p w14:paraId="3C65F221" w14:textId="77777777" w:rsidR="000217D0" w:rsidRPr="00883767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>37.0 (36.7 - 37.3)</w:t>
            </w:r>
          </w:p>
        </w:tc>
      </w:tr>
      <w:tr w:rsidR="000217D0" w:rsidRPr="002E4586" w14:paraId="03799ADD" w14:textId="77777777" w:rsidTr="00B444C8">
        <w:tc>
          <w:tcPr>
            <w:tcW w:w="6745" w:type="dxa"/>
          </w:tcPr>
          <w:p w14:paraId="5215BC37" w14:textId="77777777" w:rsidR="000217D0" w:rsidRPr="00883767" w:rsidRDefault="000217D0" w:rsidP="00B444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 xml:space="preserve">WBC at IV to Oral antibiotic agent transitioning day, </w:t>
            </w:r>
          </w:p>
          <w:p w14:paraId="26E25A28" w14:textId="77777777" w:rsidR="000217D0" w:rsidRPr="00883767" w:rsidRDefault="000217D0" w:rsidP="00B444C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>median (IQR) x10</w:t>
            </w:r>
            <w:r w:rsidRPr="00883767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883767">
              <w:rPr>
                <w:rFonts w:ascii="Arial" w:hAnsi="Arial" w:cs="Arial"/>
                <w:sz w:val="20"/>
                <w:szCs w:val="20"/>
              </w:rPr>
              <w:t>cells/mm</w:t>
            </w:r>
            <w:r w:rsidRPr="00883767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30" w:type="dxa"/>
            <w:shd w:val="clear" w:color="auto" w:fill="auto"/>
          </w:tcPr>
          <w:p w14:paraId="54A971A5" w14:textId="77777777" w:rsidR="000217D0" w:rsidRPr="00347371" w:rsidRDefault="000217D0" w:rsidP="00B444C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767">
              <w:rPr>
                <w:rFonts w:ascii="Arial" w:hAnsi="Arial" w:cs="Arial"/>
                <w:sz w:val="20"/>
                <w:szCs w:val="20"/>
              </w:rPr>
              <w:t>7.9 (5.7 – 10.6)</w:t>
            </w:r>
          </w:p>
        </w:tc>
      </w:tr>
    </w:tbl>
    <w:p w14:paraId="0C987A76" w14:textId="3189E13D" w:rsidR="000217D0" w:rsidRPr="000217D0" w:rsidRDefault="000217D0" w:rsidP="00527258">
      <w:pPr>
        <w:spacing w:after="0" w:line="240" w:lineRule="auto"/>
        <w:ind w:right="810"/>
        <w:rPr>
          <w:rFonts w:ascii="Arial" w:hAnsi="Arial" w:cs="Arial"/>
          <w:sz w:val="20"/>
          <w:szCs w:val="20"/>
          <w:shd w:val="clear" w:color="auto" w:fill="FFFFFF"/>
        </w:rPr>
      </w:pPr>
      <w:r w:rsidRPr="00D15E19">
        <w:rPr>
          <w:rFonts w:ascii="Arial" w:hAnsi="Arial" w:cs="Arial"/>
          <w:b/>
          <w:sz w:val="20"/>
          <w:szCs w:val="20"/>
        </w:rPr>
        <w:t>Abbreviations:</w:t>
      </w:r>
      <w:r w:rsidRPr="00D15E19">
        <w:rPr>
          <w:rFonts w:ascii="Arial" w:hAnsi="Arial" w:cs="Arial"/>
          <w:sz w:val="20"/>
          <w:szCs w:val="20"/>
        </w:rPr>
        <w:t xml:space="preserve"> IQR, interquartile range; IV, intravenous administration</w:t>
      </w:r>
      <w:r>
        <w:rPr>
          <w:rFonts w:ascii="Arial" w:hAnsi="Arial" w:cs="Arial"/>
          <w:sz w:val="20"/>
          <w:szCs w:val="20"/>
        </w:rPr>
        <w:t>;</w:t>
      </w:r>
      <w:r w:rsidRPr="00D15E19">
        <w:rPr>
          <w:rFonts w:ascii="Arial" w:hAnsi="Arial" w:cs="Arial"/>
          <w:sz w:val="20"/>
          <w:szCs w:val="20"/>
        </w:rPr>
        <w:t xml:space="preserve"> PO, oral administration;</w:t>
      </w:r>
      <w:r>
        <w:rPr>
          <w:rFonts w:ascii="Arial" w:hAnsi="Arial" w:cs="Arial"/>
          <w:sz w:val="20"/>
          <w:szCs w:val="20"/>
        </w:rPr>
        <w:t xml:space="preserve"> </w:t>
      </w:r>
      <w:r w:rsidRPr="00D15E19">
        <w:rPr>
          <w:rFonts w:ascii="Arial" w:hAnsi="Arial" w:cs="Arial"/>
          <w:sz w:val="20"/>
          <w:szCs w:val="20"/>
        </w:rPr>
        <w:t>mm</w:t>
      </w:r>
      <w:r w:rsidRPr="00D15E19">
        <w:rPr>
          <w:rFonts w:ascii="Arial" w:hAnsi="Arial" w:cs="Arial"/>
          <w:sz w:val="20"/>
          <w:szCs w:val="20"/>
          <w:vertAlign w:val="superscript"/>
        </w:rPr>
        <w:t>3</w:t>
      </w:r>
      <w:r w:rsidRPr="00D15E19">
        <w:rPr>
          <w:rFonts w:ascii="Arial" w:hAnsi="Arial" w:cs="Arial"/>
          <w:sz w:val="20"/>
          <w:szCs w:val="20"/>
        </w:rPr>
        <w:t xml:space="preserve">, </w:t>
      </w:r>
      <w:r w:rsidRPr="00D15E19">
        <w:rPr>
          <w:rFonts w:ascii="Arial" w:hAnsi="Arial" w:cs="Arial"/>
          <w:sz w:val="20"/>
          <w:szCs w:val="20"/>
          <w:shd w:val="clear" w:color="auto" w:fill="FFFFFF"/>
        </w:rPr>
        <w:t xml:space="preserve">cubic millimeter; WBC, </w:t>
      </w:r>
      <w:r w:rsidRPr="00D15E19">
        <w:rPr>
          <w:rFonts w:ascii="Arial" w:hAnsi="Arial" w:cs="Arial"/>
          <w:sz w:val="20"/>
          <w:szCs w:val="20"/>
        </w:rPr>
        <w:t>white blood cell count; SIRS, systemic inflammatory response syndrome</w:t>
      </w:r>
      <w:r w:rsidR="00527258">
        <w:rPr>
          <w:rFonts w:ascii="Arial" w:hAnsi="Arial" w:cs="Arial"/>
          <w:sz w:val="20"/>
          <w:szCs w:val="20"/>
        </w:rPr>
        <w:t>.</w:t>
      </w:r>
    </w:p>
    <w:sectPr w:rsidR="000217D0" w:rsidRPr="000217D0" w:rsidSect="000217D0">
      <w:footerReference w:type="default" r:id="rId8"/>
      <w:pgSz w:w="12240" w:h="15840" w:code="1"/>
      <w:pgMar w:top="1440" w:right="425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27ADA" w14:textId="77777777" w:rsidR="005D3CF5" w:rsidRDefault="005D3CF5" w:rsidP="00622DFC">
      <w:pPr>
        <w:spacing w:after="0" w:line="240" w:lineRule="auto"/>
      </w:pPr>
      <w:r>
        <w:separator/>
      </w:r>
    </w:p>
  </w:endnote>
  <w:endnote w:type="continuationSeparator" w:id="0">
    <w:p w14:paraId="5A9878B1" w14:textId="77777777" w:rsidR="005D3CF5" w:rsidRDefault="005D3CF5" w:rsidP="00622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772017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4"/>
      </w:rPr>
    </w:sdtEndPr>
    <w:sdtContent>
      <w:p w14:paraId="01E21B5E" w14:textId="77777777" w:rsidR="000217D0" w:rsidRPr="001265DE" w:rsidRDefault="000217D0">
        <w:pPr>
          <w:pStyle w:val="Footer"/>
          <w:jc w:val="center"/>
          <w:rPr>
            <w:rFonts w:ascii="Arial" w:hAnsi="Arial" w:cs="Arial"/>
            <w:sz w:val="20"/>
            <w:szCs w:val="24"/>
          </w:rPr>
        </w:pPr>
        <w:r w:rsidRPr="001265DE">
          <w:rPr>
            <w:rFonts w:ascii="Arial" w:hAnsi="Arial" w:cs="Arial"/>
            <w:sz w:val="20"/>
            <w:szCs w:val="24"/>
          </w:rPr>
          <w:fldChar w:fldCharType="begin"/>
        </w:r>
        <w:r w:rsidRPr="001265DE">
          <w:rPr>
            <w:rFonts w:ascii="Arial" w:hAnsi="Arial" w:cs="Arial"/>
            <w:sz w:val="20"/>
            <w:szCs w:val="24"/>
          </w:rPr>
          <w:instrText xml:space="preserve"> PAGE   \* MERGEFORMAT </w:instrText>
        </w:r>
        <w:r w:rsidRPr="001265DE">
          <w:rPr>
            <w:rFonts w:ascii="Arial" w:hAnsi="Arial" w:cs="Arial"/>
            <w:sz w:val="20"/>
            <w:szCs w:val="24"/>
          </w:rPr>
          <w:fldChar w:fldCharType="separate"/>
        </w:r>
        <w:r w:rsidRPr="001265DE">
          <w:rPr>
            <w:rFonts w:ascii="Arial" w:hAnsi="Arial" w:cs="Arial"/>
            <w:noProof/>
            <w:sz w:val="20"/>
            <w:szCs w:val="24"/>
          </w:rPr>
          <w:t>2</w:t>
        </w:r>
        <w:r w:rsidRPr="001265DE">
          <w:rPr>
            <w:rFonts w:ascii="Arial" w:hAnsi="Arial" w:cs="Arial"/>
            <w:noProof/>
            <w:sz w:val="20"/>
            <w:szCs w:val="24"/>
          </w:rPr>
          <w:fldChar w:fldCharType="end"/>
        </w:r>
      </w:p>
    </w:sdtContent>
  </w:sdt>
  <w:p w14:paraId="5A408FB5" w14:textId="77777777" w:rsidR="000217D0" w:rsidRDefault="00021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65E76" w14:textId="77777777" w:rsidR="005D3CF5" w:rsidRDefault="005D3CF5" w:rsidP="00622DFC">
      <w:pPr>
        <w:spacing w:after="0" w:line="240" w:lineRule="auto"/>
      </w:pPr>
      <w:r>
        <w:separator/>
      </w:r>
    </w:p>
  </w:footnote>
  <w:footnote w:type="continuationSeparator" w:id="0">
    <w:p w14:paraId="771588D8" w14:textId="77777777" w:rsidR="005D3CF5" w:rsidRDefault="005D3CF5" w:rsidP="00622D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90F3A"/>
    <w:multiLevelType w:val="hybridMultilevel"/>
    <w:tmpl w:val="2D6E3E8C"/>
    <w:lvl w:ilvl="0" w:tplc="CDC0DB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8876EA"/>
    <w:multiLevelType w:val="hybridMultilevel"/>
    <w:tmpl w:val="DF902F6E"/>
    <w:lvl w:ilvl="0" w:tplc="E442357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48941EB"/>
    <w:multiLevelType w:val="hybridMultilevel"/>
    <w:tmpl w:val="DF902F6E"/>
    <w:lvl w:ilvl="0" w:tplc="E442357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B77055"/>
    <w:multiLevelType w:val="multilevel"/>
    <w:tmpl w:val="0E4251DC"/>
    <w:lvl w:ilvl="0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H SarabunPSK" w:eastAsiaTheme="minorHAnsi" w:hAnsi="TH SarabunPSK" w:cs="TH SarabunPSK" w:hint="default"/>
        <w:sz w:val="28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926ECE"/>
    <w:multiLevelType w:val="hybridMultilevel"/>
    <w:tmpl w:val="1F08D076"/>
    <w:lvl w:ilvl="0" w:tplc="D4AC604E">
      <w:start w:val="468"/>
      <w:numFmt w:val="bullet"/>
      <w:lvlText w:val="-"/>
      <w:lvlJc w:val="left"/>
      <w:pPr>
        <w:ind w:left="180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4EA00B4A"/>
    <w:multiLevelType w:val="hybridMultilevel"/>
    <w:tmpl w:val="B25A97D8"/>
    <w:lvl w:ilvl="0" w:tplc="CDC0DBD2">
      <w:start w:val="1"/>
      <w:numFmt w:val="decimal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C2F3FEC"/>
    <w:multiLevelType w:val="multilevel"/>
    <w:tmpl w:val="CDDE3E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7" w15:restartNumberingAfterBreak="0">
    <w:nsid w:val="62DC4C76"/>
    <w:multiLevelType w:val="hybridMultilevel"/>
    <w:tmpl w:val="8578EC06"/>
    <w:lvl w:ilvl="0" w:tplc="CDC0DB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AD787B"/>
    <w:multiLevelType w:val="hybridMultilevel"/>
    <w:tmpl w:val="C5E8F6FE"/>
    <w:lvl w:ilvl="0" w:tplc="CDC0DBD2">
      <w:start w:val="1"/>
      <w:numFmt w:val="decimal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61650825">
    <w:abstractNumId w:val="3"/>
  </w:num>
  <w:num w:numId="2" w16cid:durableId="1695184733">
    <w:abstractNumId w:val="4"/>
  </w:num>
  <w:num w:numId="3" w16cid:durableId="1391075853">
    <w:abstractNumId w:val="2"/>
  </w:num>
  <w:num w:numId="4" w16cid:durableId="716974486">
    <w:abstractNumId w:val="1"/>
  </w:num>
  <w:num w:numId="5" w16cid:durableId="552084674">
    <w:abstractNumId w:val="7"/>
  </w:num>
  <w:num w:numId="6" w16cid:durableId="803429671">
    <w:abstractNumId w:val="0"/>
  </w:num>
  <w:num w:numId="7" w16cid:durableId="1509056312">
    <w:abstractNumId w:val="6"/>
  </w:num>
  <w:num w:numId="8" w16cid:durableId="522984472">
    <w:abstractNumId w:val="8"/>
  </w:num>
  <w:num w:numId="9" w16cid:durableId="16655507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DS0sLSwMDMxNbJU0lEKTi0uzszPAykwMqsFAGHhf4EtAAAA"/>
  </w:docVars>
  <w:rsids>
    <w:rsidRoot w:val="00C23F4A"/>
    <w:rsid w:val="000217D0"/>
    <w:rsid w:val="000360E4"/>
    <w:rsid w:val="00042511"/>
    <w:rsid w:val="000620CB"/>
    <w:rsid w:val="00087642"/>
    <w:rsid w:val="00097A5F"/>
    <w:rsid w:val="000A1346"/>
    <w:rsid w:val="000D555E"/>
    <w:rsid w:val="000E5823"/>
    <w:rsid w:val="000F2143"/>
    <w:rsid w:val="000F2CED"/>
    <w:rsid w:val="000F333D"/>
    <w:rsid w:val="0010268A"/>
    <w:rsid w:val="001265DE"/>
    <w:rsid w:val="00143EBB"/>
    <w:rsid w:val="00191057"/>
    <w:rsid w:val="001A6633"/>
    <w:rsid w:val="00211DEA"/>
    <w:rsid w:val="00212A4F"/>
    <w:rsid w:val="00233749"/>
    <w:rsid w:val="002447C1"/>
    <w:rsid w:val="00253C40"/>
    <w:rsid w:val="002540AD"/>
    <w:rsid w:val="002774AC"/>
    <w:rsid w:val="002940D1"/>
    <w:rsid w:val="002F1BC0"/>
    <w:rsid w:val="002F6844"/>
    <w:rsid w:val="00301BBC"/>
    <w:rsid w:val="00305F9F"/>
    <w:rsid w:val="00331A56"/>
    <w:rsid w:val="003347BF"/>
    <w:rsid w:val="003413ED"/>
    <w:rsid w:val="00346FFB"/>
    <w:rsid w:val="00347371"/>
    <w:rsid w:val="00354146"/>
    <w:rsid w:val="00354587"/>
    <w:rsid w:val="00354BDA"/>
    <w:rsid w:val="003770A1"/>
    <w:rsid w:val="003A2C3A"/>
    <w:rsid w:val="003C2450"/>
    <w:rsid w:val="003C4391"/>
    <w:rsid w:val="003C5E7D"/>
    <w:rsid w:val="003E65A1"/>
    <w:rsid w:val="003F0A3F"/>
    <w:rsid w:val="004406B6"/>
    <w:rsid w:val="00475543"/>
    <w:rsid w:val="00487210"/>
    <w:rsid w:val="004C4FDE"/>
    <w:rsid w:val="004D54F8"/>
    <w:rsid w:val="00504928"/>
    <w:rsid w:val="00504987"/>
    <w:rsid w:val="0052416B"/>
    <w:rsid w:val="00526709"/>
    <w:rsid w:val="00527258"/>
    <w:rsid w:val="00532093"/>
    <w:rsid w:val="005354E4"/>
    <w:rsid w:val="00546C53"/>
    <w:rsid w:val="005572FD"/>
    <w:rsid w:val="005850BE"/>
    <w:rsid w:val="005B09E7"/>
    <w:rsid w:val="005C1722"/>
    <w:rsid w:val="005D1FE6"/>
    <w:rsid w:val="005D3CF5"/>
    <w:rsid w:val="005E78B3"/>
    <w:rsid w:val="005F678E"/>
    <w:rsid w:val="00622DFC"/>
    <w:rsid w:val="0063043B"/>
    <w:rsid w:val="00646AB6"/>
    <w:rsid w:val="0065765F"/>
    <w:rsid w:val="0068530C"/>
    <w:rsid w:val="006A3D35"/>
    <w:rsid w:val="006A5A97"/>
    <w:rsid w:val="006A7838"/>
    <w:rsid w:val="006B0052"/>
    <w:rsid w:val="006E76C3"/>
    <w:rsid w:val="00715ABF"/>
    <w:rsid w:val="0074193B"/>
    <w:rsid w:val="00747B52"/>
    <w:rsid w:val="00773E9F"/>
    <w:rsid w:val="00796543"/>
    <w:rsid w:val="007A58C5"/>
    <w:rsid w:val="007C7FBB"/>
    <w:rsid w:val="007F3633"/>
    <w:rsid w:val="00803847"/>
    <w:rsid w:val="0083324A"/>
    <w:rsid w:val="0084740D"/>
    <w:rsid w:val="0085103A"/>
    <w:rsid w:val="00883767"/>
    <w:rsid w:val="00884BC8"/>
    <w:rsid w:val="008C68C3"/>
    <w:rsid w:val="008F5F43"/>
    <w:rsid w:val="009147C9"/>
    <w:rsid w:val="0091652E"/>
    <w:rsid w:val="00961B60"/>
    <w:rsid w:val="00976C6F"/>
    <w:rsid w:val="009910BE"/>
    <w:rsid w:val="009A26AC"/>
    <w:rsid w:val="009C6CE2"/>
    <w:rsid w:val="00A04B25"/>
    <w:rsid w:val="00A21E84"/>
    <w:rsid w:val="00A555CE"/>
    <w:rsid w:val="00A571A4"/>
    <w:rsid w:val="00A606B4"/>
    <w:rsid w:val="00A626EE"/>
    <w:rsid w:val="00A70D3B"/>
    <w:rsid w:val="00A72C4D"/>
    <w:rsid w:val="00AB7B50"/>
    <w:rsid w:val="00AD14A3"/>
    <w:rsid w:val="00B130F0"/>
    <w:rsid w:val="00BA6B63"/>
    <w:rsid w:val="00BB01FF"/>
    <w:rsid w:val="00BB6258"/>
    <w:rsid w:val="00BD2DF4"/>
    <w:rsid w:val="00BE35D4"/>
    <w:rsid w:val="00BE492E"/>
    <w:rsid w:val="00BF2091"/>
    <w:rsid w:val="00C10FDA"/>
    <w:rsid w:val="00C1254B"/>
    <w:rsid w:val="00C13096"/>
    <w:rsid w:val="00C14309"/>
    <w:rsid w:val="00C15EC8"/>
    <w:rsid w:val="00C23F4A"/>
    <w:rsid w:val="00C310F9"/>
    <w:rsid w:val="00C346C0"/>
    <w:rsid w:val="00C4596E"/>
    <w:rsid w:val="00C50FBE"/>
    <w:rsid w:val="00C670DF"/>
    <w:rsid w:val="00C671BF"/>
    <w:rsid w:val="00C91CC4"/>
    <w:rsid w:val="00CB1DAD"/>
    <w:rsid w:val="00CB7507"/>
    <w:rsid w:val="00CF2BE9"/>
    <w:rsid w:val="00CF6569"/>
    <w:rsid w:val="00D15E19"/>
    <w:rsid w:val="00D4576C"/>
    <w:rsid w:val="00D45FD4"/>
    <w:rsid w:val="00D65FB9"/>
    <w:rsid w:val="00D709CA"/>
    <w:rsid w:val="00D81E73"/>
    <w:rsid w:val="00D91E82"/>
    <w:rsid w:val="00DA4452"/>
    <w:rsid w:val="00DA6EFC"/>
    <w:rsid w:val="00DC3FED"/>
    <w:rsid w:val="00DD198E"/>
    <w:rsid w:val="00DD33FA"/>
    <w:rsid w:val="00DD4A37"/>
    <w:rsid w:val="00E07019"/>
    <w:rsid w:val="00E07519"/>
    <w:rsid w:val="00E13AE1"/>
    <w:rsid w:val="00E2553C"/>
    <w:rsid w:val="00E3337D"/>
    <w:rsid w:val="00E37124"/>
    <w:rsid w:val="00E46CBF"/>
    <w:rsid w:val="00E62F49"/>
    <w:rsid w:val="00E75AD4"/>
    <w:rsid w:val="00E77535"/>
    <w:rsid w:val="00E84AAD"/>
    <w:rsid w:val="00E8600C"/>
    <w:rsid w:val="00EA266A"/>
    <w:rsid w:val="00EA5562"/>
    <w:rsid w:val="00ED1174"/>
    <w:rsid w:val="00EE66FB"/>
    <w:rsid w:val="00EF6756"/>
    <w:rsid w:val="00EF6C25"/>
    <w:rsid w:val="00F113AE"/>
    <w:rsid w:val="00F32137"/>
    <w:rsid w:val="00F51D96"/>
    <w:rsid w:val="00F75265"/>
    <w:rsid w:val="00F77A37"/>
    <w:rsid w:val="00FA27EE"/>
    <w:rsid w:val="00FA4CAD"/>
    <w:rsid w:val="00FB0722"/>
    <w:rsid w:val="00FB68EB"/>
    <w:rsid w:val="00FD2136"/>
    <w:rsid w:val="00FD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9E36A"/>
  <w15:chartTrackingRefBased/>
  <w15:docId w15:val="{3CC08FBA-028B-4E71-9A1B-6D6C4EFD6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1E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7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FB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FBB"/>
    <w:rPr>
      <w:sz w:val="20"/>
      <w:szCs w:val="25"/>
    </w:rPr>
  </w:style>
  <w:style w:type="table" w:styleId="PlainTable2">
    <w:name w:val="Plain Table 2"/>
    <w:basedOn w:val="TableNormal"/>
    <w:uiPriority w:val="42"/>
    <w:rsid w:val="000F33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22D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DFC"/>
  </w:style>
  <w:style w:type="paragraph" w:styleId="Footer">
    <w:name w:val="footer"/>
    <w:basedOn w:val="Normal"/>
    <w:link w:val="FooterChar"/>
    <w:uiPriority w:val="99"/>
    <w:unhideWhenUsed/>
    <w:rsid w:val="00622D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D2186-5CAF-4CDF-9F26-78CD3A39A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PON CHAIDUANGSRI</dc:creator>
  <cp:keywords/>
  <dc:description/>
  <cp:lastModifiedBy>USER</cp:lastModifiedBy>
  <cp:revision>2</cp:revision>
  <cp:lastPrinted>2021-04-15T15:55:00Z</cp:lastPrinted>
  <dcterms:created xsi:type="dcterms:W3CDTF">2022-08-12T01:27:00Z</dcterms:created>
  <dcterms:modified xsi:type="dcterms:W3CDTF">2022-08-12T01:27:00Z</dcterms:modified>
</cp:coreProperties>
</file>